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1BE5F" w14:textId="77777777" w:rsidR="00351130" w:rsidRPr="00247E3A" w:rsidRDefault="00351130" w:rsidP="00351130">
      <w:pPr>
        <w:pStyle w:val="Titre1"/>
        <w:spacing w:before="0" w:line="240" w:lineRule="auto"/>
        <w:ind w:left="993" w:right="990"/>
        <w:jc w:val="both"/>
        <w:rPr>
          <w:rFonts w:ascii="Times" w:hAnsi="Times"/>
          <w:color w:val="auto"/>
          <w:sz w:val="24"/>
          <w:szCs w:val="24"/>
          <w:lang w:val="en-US"/>
        </w:rPr>
      </w:pPr>
      <w:bookmarkStart w:id="0" w:name="OLE_LINK7"/>
      <w:bookmarkStart w:id="1" w:name="OLE_LINK40"/>
      <w:r>
        <w:rPr>
          <w:rFonts w:ascii="Times" w:hAnsi="Times"/>
          <w:b/>
          <w:bCs/>
          <w:color w:val="auto"/>
          <w:sz w:val="24"/>
          <w:szCs w:val="24"/>
          <w:lang w:val="en-US"/>
        </w:rPr>
        <w:t xml:space="preserve">S6 </w:t>
      </w:r>
      <w:r w:rsidRPr="00247E3A">
        <w:rPr>
          <w:rFonts w:ascii="Times" w:hAnsi="Times"/>
          <w:b/>
          <w:bCs/>
          <w:color w:val="auto"/>
          <w:sz w:val="24"/>
          <w:szCs w:val="24"/>
          <w:lang w:val="en-US"/>
        </w:rPr>
        <w:t>Table:</w:t>
      </w:r>
      <w:r w:rsidRPr="00247E3A">
        <w:rPr>
          <w:rFonts w:ascii="Times" w:hAnsi="Times"/>
          <w:color w:val="auto"/>
          <w:sz w:val="24"/>
          <w:szCs w:val="24"/>
          <w:lang w:val="en-US"/>
        </w:rPr>
        <w:t xml:space="preserve"> Cardiovascular risk factors in participants according to their </w:t>
      </w:r>
      <w:r>
        <w:rPr>
          <w:rFonts w:ascii="Times" w:hAnsi="Times"/>
          <w:color w:val="auto"/>
          <w:sz w:val="24"/>
          <w:szCs w:val="24"/>
          <w:lang w:val="en-US"/>
        </w:rPr>
        <w:t>current</w:t>
      </w:r>
      <w:r w:rsidRPr="00247E3A">
        <w:rPr>
          <w:rFonts w:ascii="Times" w:hAnsi="Times"/>
          <w:color w:val="auto"/>
          <w:sz w:val="24"/>
          <w:szCs w:val="24"/>
          <w:lang w:val="en-US"/>
        </w:rPr>
        <w:t xml:space="preserve"> experience of unemployment.</w:t>
      </w:r>
    </w:p>
    <w:bookmarkEnd w:id="0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1340"/>
        <w:gridCol w:w="920"/>
        <w:gridCol w:w="560"/>
        <w:gridCol w:w="620"/>
        <w:gridCol w:w="560"/>
        <w:gridCol w:w="680"/>
      </w:tblGrid>
      <w:tr w:rsidR="00351130" w:rsidRPr="00247E3A" w14:paraId="7C5ED621" w14:textId="77777777" w:rsidTr="00693514">
        <w:trPr>
          <w:trHeight w:val="57"/>
          <w:jc w:val="center"/>
        </w:trPr>
        <w:tc>
          <w:tcPr>
            <w:tcW w:w="0" w:type="auto"/>
            <w:gridSpan w:val="2"/>
            <w:vMerge w:val="restart"/>
            <w:noWrap/>
            <w:vAlign w:val="center"/>
          </w:tcPr>
          <w:p w14:paraId="46D1211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EE923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Current</w:t>
            </w: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 unemployment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5E6C50A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MD</w:t>
            </w:r>
          </w:p>
        </w:tc>
      </w:tr>
      <w:tr w:rsidR="00351130" w:rsidRPr="00247E3A" w14:paraId="4EC9675B" w14:textId="77777777" w:rsidTr="00693514">
        <w:trPr>
          <w:trHeight w:val="57"/>
          <w:jc w:val="center"/>
        </w:trPr>
        <w:tc>
          <w:tcPr>
            <w:tcW w:w="0" w:type="auto"/>
            <w:gridSpan w:val="2"/>
            <w:vMerge/>
            <w:noWrap/>
            <w:vAlign w:val="center"/>
          </w:tcPr>
          <w:p w14:paraId="5D49AA6B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1BC394" w14:textId="77777777" w:rsidR="00351130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181305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No </w:t>
            </w:r>
          </w:p>
          <w:p w14:paraId="3A2AF682" w14:textId="77777777" w:rsidR="00351130" w:rsidRPr="00181305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181305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(n=</w:t>
            </w:r>
            <w:r w:rsidRPr="00181305">
              <w:rPr>
                <w:rFonts w:ascii="Times" w:hAnsi="Times" w:cs="Helvetica Neue"/>
                <w:b/>
                <w:bCs/>
                <w:sz w:val="24"/>
                <w:szCs w:val="24"/>
                <w:lang w:val="en-US"/>
              </w:rPr>
              <w:t>122,908)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</w:tcPr>
          <w:p w14:paraId="1D3FA8E1" w14:textId="77777777" w:rsidR="00351130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181305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Yes </w:t>
            </w:r>
          </w:p>
          <w:p w14:paraId="2E3E7670" w14:textId="77777777" w:rsidR="00351130" w:rsidRPr="00181305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181305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(n=</w:t>
            </w:r>
            <w:r w:rsidRPr="00181305">
              <w:rPr>
                <w:rFonts w:ascii="Times" w:hAnsi="Times" w:cs="Helvetica Neue"/>
                <w:b/>
                <w:bCs/>
                <w:sz w:val="24"/>
                <w:szCs w:val="24"/>
                <w:lang w:val="en-US"/>
              </w:rPr>
              <w:t>8278)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D52711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</w:tr>
      <w:tr w:rsidR="00351130" w:rsidRPr="00247E3A" w14:paraId="788D971F" w14:textId="77777777" w:rsidTr="00693514">
        <w:trPr>
          <w:trHeight w:val="57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F8EEC6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90FAC7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83FE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983F4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0BFA59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3413B53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</w:tr>
      <w:tr w:rsidR="00351130" w:rsidRPr="00247E3A" w14:paraId="2D2E8BEB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EB746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5DD72CD" w14:textId="77777777" w:rsidR="00351130" w:rsidRPr="00247E3A" w:rsidRDefault="00351130" w:rsidP="00693514">
            <w:pPr>
              <w:snapToGrid w:val="0"/>
              <w:spacing w:after="0" w:line="240" w:lineRule="auto"/>
              <w:contextualSpacing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B8A052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6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7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8F48B7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3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786C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45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81AA12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0A5A16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E4490A"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  <w:t>0.068</w:t>
            </w:r>
          </w:p>
        </w:tc>
      </w:tr>
      <w:tr w:rsidR="00351130" w:rsidRPr="00247E3A" w14:paraId="3E5505EB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  <w:hideMark/>
          </w:tcPr>
          <w:p w14:paraId="6DBA8E7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  <w:hideMark/>
          </w:tcPr>
          <w:p w14:paraId="28F91C44" w14:textId="77777777" w:rsidR="00351130" w:rsidRPr="00247E3A" w:rsidRDefault="00351130" w:rsidP="00693514">
            <w:pPr>
              <w:snapToGrid w:val="0"/>
              <w:spacing w:after="0" w:line="240" w:lineRule="auto"/>
              <w:contextualSpacing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77BE21D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60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5425E7D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4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D3CD55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377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31D12C1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5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9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095651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4CF09499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nil"/>
            </w:tcBorders>
            <w:noWrap/>
            <w:vAlign w:val="center"/>
            <w:hideMark/>
          </w:tcPr>
          <w:p w14:paraId="5ED0CFED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2" w:name="_Hlk111275530"/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ge (y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  <w:hideMark/>
          </w:tcPr>
          <w:p w14:paraId="0BC5A2D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18-3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80519F4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38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42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6C1652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0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45370C0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394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01943D4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644BD9D4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E4490A"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  <w:t>0.732</w:t>
            </w:r>
          </w:p>
        </w:tc>
      </w:tr>
      <w:bookmarkEnd w:id="2"/>
      <w:tr w:rsidR="00351130" w:rsidRPr="00247E3A" w14:paraId="79793F37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4819F5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CB1D8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40-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A37C79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41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F0AAA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4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5E2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2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5C9CD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5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8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CF9E2A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08C993B0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dotDotDash" w:sz="4" w:space="0" w:color="auto"/>
            </w:tcBorders>
            <w:noWrap/>
            <w:vAlign w:val="center"/>
            <w:hideMark/>
          </w:tcPr>
          <w:p w14:paraId="3B7B084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  <w:hideMark/>
          </w:tcPr>
          <w:p w14:paraId="79FA84C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55-7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AC3D9F3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4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668D003D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A4F108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76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563917B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4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75025D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1AEF5769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dotDash" w:sz="4" w:space="0" w:color="000000"/>
            </w:tcBorders>
            <w:noWrap/>
            <w:vAlign w:val="center"/>
          </w:tcPr>
          <w:p w14:paraId="383378D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Parental history of </w:t>
            </w:r>
          </w:p>
          <w:p w14:paraId="29AFA8E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cardiovascular even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52EF3C6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EECDB6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93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02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FAA3A7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58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6092A41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656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4AE595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41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bottom w:val="dotDash" w:sz="4" w:space="0" w:color="000000"/>
              <w:right w:val="single" w:sz="4" w:space="0" w:color="auto"/>
            </w:tcBorders>
            <w:vAlign w:val="center"/>
          </w:tcPr>
          <w:p w14:paraId="5FA6BEB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E4490A"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  <w:t>0.086</w:t>
            </w:r>
          </w:p>
        </w:tc>
      </w:tr>
      <w:tr w:rsidR="00351130" w:rsidRPr="00247E3A" w14:paraId="2579388E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ash" w:sz="4" w:space="0" w:color="000000"/>
            </w:tcBorders>
            <w:noWrap/>
            <w:vAlign w:val="center"/>
          </w:tcPr>
          <w:p w14:paraId="6AF9245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ash" w:sz="4" w:space="0" w:color="000000"/>
            </w:tcBorders>
            <w:noWrap/>
            <w:vAlign w:val="center"/>
          </w:tcPr>
          <w:p w14:paraId="72F33B1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ash" w:sz="4" w:space="0" w:color="000000"/>
              <w:right w:val="nil"/>
            </w:tcBorders>
            <w:vAlign w:val="center"/>
          </w:tcPr>
          <w:p w14:paraId="782E274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29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000000"/>
              <w:right w:val="single" w:sz="4" w:space="0" w:color="auto"/>
            </w:tcBorders>
            <w:vAlign w:val="bottom"/>
          </w:tcPr>
          <w:p w14:paraId="1DA5FE34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4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</w:tcPr>
          <w:p w14:paraId="0415CCE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000000"/>
              <w:right w:val="single" w:sz="4" w:space="0" w:color="auto"/>
            </w:tcBorders>
            <w:vAlign w:val="bottom"/>
          </w:tcPr>
          <w:p w14:paraId="5362CD14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5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bottom w:val="dotDash" w:sz="4" w:space="0" w:color="000000"/>
              <w:right w:val="single" w:sz="4" w:space="0" w:color="auto"/>
            </w:tcBorders>
            <w:vAlign w:val="center"/>
          </w:tcPr>
          <w:p w14:paraId="1062483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368CA583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ash" w:sz="4" w:space="0" w:color="000000"/>
            </w:tcBorders>
            <w:noWrap/>
            <w:vAlign w:val="center"/>
          </w:tcPr>
          <w:p w14:paraId="367B598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ast</w:t>
            </w: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 unemployment</w:t>
            </w:r>
          </w:p>
        </w:tc>
        <w:tc>
          <w:tcPr>
            <w:tcW w:w="0" w:type="auto"/>
            <w:tcBorders>
              <w:top w:val="dotDash" w:sz="4" w:space="0" w:color="000000"/>
              <w:bottom w:val="nil"/>
            </w:tcBorders>
            <w:noWrap/>
            <w:vAlign w:val="center"/>
          </w:tcPr>
          <w:p w14:paraId="3525935D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ash" w:sz="4" w:space="0" w:color="000000"/>
              <w:bottom w:val="nil"/>
              <w:right w:val="nil"/>
            </w:tcBorders>
            <w:vAlign w:val="center"/>
          </w:tcPr>
          <w:p w14:paraId="7D932708" w14:textId="77777777" w:rsidR="00351130" w:rsidRPr="00AA38D2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07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631</w:t>
            </w:r>
          </w:p>
        </w:tc>
        <w:tc>
          <w:tcPr>
            <w:tcW w:w="0" w:type="auto"/>
            <w:tcBorders>
              <w:top w:val="dotDash" w:sz="4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114D4C5B" w14:textId="77777777" w:rsidR="00351130" w:rsidRPr="00AA38D2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dotDash" w:sz="4" w:space="0" w:color="000000"/>
              <w:left w:val="nil"/>
              <w:bottom w:val="nil"/>
              <w:right w:val="nil"/>
            </w:tcBorders>
            <w:vAlign w:val="center"/>
          </w:tcPr>
          <w:p w14:paraId="5D76E8A4" w14:textId="77777777" w:rsidR="00351130" w:rsidRPr="00AA38D2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4540</w:t>
            </w:r>
          </w:p>
        </w:tc>
        <w:tc>
          <w:tcPr>
            <w:tcW w:w="0" w:type="auto"/>
            <w:tcBorders>
              <w:top w:val="dotDash" w:sz="4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35C7D483" w14:textId="77777777" w:rsidR="00351130" w:rsidRPr="00AA38D2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4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0</w:t>
            </w:r>
          </w:p>
        </w:tc>
        <w:tc>
          <w:tcPr>
            <w:tcW w:w="0" w:type="auto"/>
            <w:vMerge w:val="restart"/>
            <w:tcBorders>
              <w:top w:val="dotDash" w:sz="4" w:space="0" w:color="000000"/>
              <w:left w:val="nil"/>
              <w:right w:val="single" w:sz="4" w:space="0" w:color="auto"/>
            </w:tcBorders>
            <w:vAlign w:val="center"/>
          </w:tcPr>
          <w:p w14:paraId="4E3085D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E4490A"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  <w:t>0.775</w:t>
            </w:r>
          </w:p>
        </w:tc>
      </w:tr>
      <w:tr w:rsidR="00351130" w:rsidRPr="00247E3A" w14:paraId="3D8C4E04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nil"/>
            </w:tcBorders>
            <w:noWrap/>
            <w:vAlign w:val="center"/>
          </w:tcPr>
          <w:p w14:paraId="4CB662D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BFA9A3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7F9F33D" w14:textId="77777777" w:rsidR="00351130" w:rsidRPr="00AA38D2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5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F52FCC" w14:textId="77777777" w:rsidR="00351130" w:rsidRPr="00AA38D2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80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6745" w14:textId="77777777" w:rsidR="00351130" w:rsidRPr="00AA38D2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3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81AAD1" w14:textId="77777777" w:rsidR="00351130" w:rsidRPr="00AA38D2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19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482EB5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68C3DE92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  <w:hideMark/>
          </w:tcPr>
          <w:p w14:paraId="4A99B343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ocial posi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hideMark/>
          </w:tcPr>
          <w:p w14:paraId="057EF9F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3475BE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37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23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39DA674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7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22077B9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97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41D4CB0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2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5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4313C6F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E4490A"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  <w:t>0.579</w:t>
            </w:r>
          </w:p>
        </w:tc>
      </w:tr>
      <w:tr w:rsidR="00351130" w:rsidRPr="00247E3A" w14:paraId="0BF9B526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D3E6AC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92D85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282541B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58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E142C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4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FA1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3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E977F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5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9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0ABDAE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68980CDD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  <w:hideMark/>
          </w:tcPr>
          <w:p w14:paraId="05A7359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hideMark/>
          </w:tcPr>
          <w:p w14:paraId="7ABECF7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529251B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26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16812473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88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7360069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358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45EB007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11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8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37DB510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5AABD063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  <w:hideMark/>
          </w:tcPr>
          <w:p w14:paraId="2C326343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Work environmen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hideMark/>
          </w:tcPr>
          <w:p w14:paraId="2416C72D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Good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8E3C7E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40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26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579292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7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442DCD5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97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C2C21C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2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3419BE7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E4490A"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  <w:t>0.904</w:t>
            </w:r>
          </w:p>
        </w:tc>
      </w:tr>
      <w:tr w:rsidR="00351130" w:rsidRPr="00247E3A" w14:paraId="37BB098E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C664FEB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C1497B4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D0CAA1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45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E6C63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7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283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C67FB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3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21FC45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58A65F57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1D6A53E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</w:tcPr>
          <w:p w14:paraId="1322353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Bad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2260467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37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627C01A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8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A57FC8B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591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2C80460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13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00B32BD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46245B19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01A46EEA" w14:textId="77777777" w:rsidR="00351130" w:rsidRPr="004D54E3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3" w:name="OLE_LINK31"/>
            <w:bookmarkStart w:id="4" w:name="_Hlk117081875"/>
            <w:r w:rsidRPr="004D54E3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Lifetime non-moderate </w:t>
            </w:r>
          </w:p>
          <w:p w14:paraId="1C3FC67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4D54E3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lcohol consumption</w:t>
            </w:r>
            <w:bookmarkEnd w:id="3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55ADE40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Rarel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0B11BE3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7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01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2BC1CA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1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45A3FB20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50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EE5C6E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8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100C6250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E4490A"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  <w:t>0.121</w:t>
            </w:r>
          </w:p>
        </w:tc>
      </w:tr>
      <w:tr w:rsidR="00351130" w:rsidRPr="00247E3A" w14:paraId="62BAFC6B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7BC7A53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51A5F10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FBDBD4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25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125BA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3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E4D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22F24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6B4D77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022041E4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3A728F4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57F0758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Ofte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ED9C63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80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4395DD5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4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6759E0CB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507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7E11CBC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BC43B3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bookmarkEnd w:id="4"/>
      <w:tr w:rsidR="00351130" w:rsidRPr="00247E3A" w14:paraId="480B24C5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A8C6EF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888E65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0E3D7B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6F9CA2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57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45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7CD5AF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4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C2787ED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309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39672E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5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4DC2DFA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E4490A"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  <w:t>0.333</w:t>
            </w:r>
          </w:p>
        </w:tc>
      </w:tr>
      <w:tr w:rsidR="00351130" w:rsidRPr="00247E3A" w14:paraId="271D6318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6E8E734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9E86EB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Form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4EC1DC0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4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3E1C3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63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AFD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E0A67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3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45F4D1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559A429C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2D6F4D3D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21F2D58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Current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7BF5A67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2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1A0096C0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89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23A4041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269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663EA77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10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CACA09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623A62DB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19FA2E8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Leisure-time </w:t>
            </w:r>
          </w:p>
          <w:p w14:paraId="2DD7619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hysical in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3AC8677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53689F0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11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78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856952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3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CA3DDC3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736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57F8CA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7944DF60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E4490A"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  <w:t>0.068</w:t>
            </w:r>
          </w:p>
        </w:tc>
      </w:tr>
      <w:tr w:rsidR="00351130" w:rsidRPr="00247E3A" w14:paraId="5D0BC382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74EF447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1A23AD4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65BB616B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1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609543E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2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595ABC53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08F799F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7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DDA5C1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52A22EB6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758344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7DDB8B9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Optimal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A88333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7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24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620D65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3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4CA8A0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494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91E665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7E49071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E4490A"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  <w:t>0.098</w:t>
            </w:r>
          </w:p>
        </w:tc>
      </w:tr>
      <w:tr w:rsidR="00351130" w:rsidRPr="00247E3A" w14:paraId="44AF6BA8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32E6D3D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C5A6D4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41FD64D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37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6D0BB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4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0064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2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86A37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5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038F8D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44F99264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18C1E92B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621AE7F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D42DF2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3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4977B9E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2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1122B6F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11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7BD3085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7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9F3B1D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1E58A529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3571DCA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5" w:name="_Hlk120260554"/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C2A895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6E4DCC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10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57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4F67B10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93.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EDBD433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7</w:t>
            </w:r>
            <w:r>
              <w:rPr>
                <w:rFonts w:ascii="Times" w:hAnsi="Times" w:cs="Helvetica Neue"/>
                <w:sz w:val="24"/>
                <w:szCs w:val="24"/>
              </w:rPr>
              <w:t>49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2689BF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123535AB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  <w:lang w:val="en-US"/>
              </w:rPr>
              <w:t>0.006</w:t>
            </w:r>
          </w:p>
        </w:tc>
      </w:tr>
      <w:tr w:rsidR="00351130" w:rsidRPr="00247E3A" w14:paraId="67CB1C01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49C4C6A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1D0697D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20FBE76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7AE91B2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4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5BC3A4F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7B9CBD6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5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9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71ABCD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4C675E70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75FE5064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385EFA1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EAD6EF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14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00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E86EA6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3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28DC124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7</w:t>
            </w:r>
            <w:r>
              <w:rPr>
                <w:rFonts w:ascii="Times" w:hAnsi="Times" w:cs="Helvetica Neue"/>
                <w:sz w:val="24"/>
                <w:szCs w:val="24"/>
              </w:rPr>
              <w:t>69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DB59D2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5B5AFB4B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  <w:lang w:val="en-US"/>
              </w:rPr>
              <w:t>0.031</w:t>
            </w:r>
          </w:p>
        </w:tc>
      </w:tr>
      <w:tr w:rsidR="00351130" w:rsidRPr="00247E3A" w14:paraId="13B6248F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349EC1A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977409D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7EF69BED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890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55C8CB9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3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1336EFF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3DA0B29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8F03F3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bookmarkEnd w:id="5"/>
      <w:tr w:rsidR="00351130" w:rsidRPr="00247E3A" w14:paraId="0240AFE4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4DA533ED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55C5EADB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4CFB2A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21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07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F052AA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3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442F44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816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7A33CC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7C5FCCC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E4490A"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  <w:t>0.010</w:t>
            </w:r>
          </w:p>
        </w:tc>
      </w:tr>
      <w:tr w:rsidR="00351130" w:rsidRPr="00247E3A" w14:paraId="1D802653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06A8620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04C5296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AD1CE6B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7DE8951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4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5EABC14F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7E23D19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5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8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F2C31D2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0D836CB8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584AFA3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Sleep </w:t>
            </w:r>
            <w:bookmarkStart w:id="6" w:name="OLE_LINK76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isorders</w:t>
            </w:r>
            <w:bookmarkEnd w:id="6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F6F104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2D0B2B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45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52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B64C310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94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39C19A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259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690D12B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5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3CB52CC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E4490A"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  <w:t>0.119</w:t>
            </w:r>
          </w:p>
        </w:tc>
      </w:tr>
      <w:tr w:rsidR="00351130" w:rsidRPr="00247E3A" w14:paraId="1DC25C22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05EE789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2894A64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69BBA37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77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5E7B1CD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57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340E53AD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567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bottom"/>
          </w:tcPr>
          <w:p w14:paraId="24ACD91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42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610CE2D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351130" w:rsidRPr="00247E3A" w14:paraId="61863B55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44553847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45CD0E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47C761AC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06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6FAD3F5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63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FA23AFE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609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DBDE5B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36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69223CE0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E4490A"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  <w:t>0.327</w:t>
            </w:r>
          </w:p>
        </w:tc>
      </w:tr>
      <w:tr w:rsidR="00351130" w:rsidRPr="00247E3A" w14:paraId="1FBF1C44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759F2389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523420A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A982D3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16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A30E8">
              <w:rPr>
                <w:rFonts w:ascii="Times" w:hAnsi="Times" w:cs="Helvetica Neue"/>
                <w:sz w:val="24"/>
                <w:szCs w:val="24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0CC8F8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88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6B6A6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A30E8">
              <w:rPr>
                <w:rFonts w:ascii="Times" w:hAnsi="Times" w:cs="Helvetica Neue"/>
                <w:sz w:val="24"/>
                <w:szCs w:val="24"/>
              </w:rPr>
              <w:t>2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19CF01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44C5B">
              <w:rPr>
                <w:rFonts w:ascii="Times" w:hAnsi="Times" w:cs="Helvetica Neue"/>
                <w:sz w:val="24"/>
                <w:szCs w:val="24"/>
              </w:rPr>
              <w:t>11</w:t>
            </w:r>
            <w:r>
              <w:rPr>
                <w:rFonts w:ascii="Times" w:hAnsi="Times" w:cs="Helvetica Neue"/>
                <w:sz w:val="24"/>
                <w:szCs w:val="24"/>
              </w:rPr>
              <w:t>.</w:t>
            </w:r>
            <w:r w:rsidRPr="00B44C5B">
              <w:rPr>
                <w:rFonts w:ascii="Times" w:hAnsi="Times" w:cs="Helvetica Neue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2724E4" w14:textId="77777777" w:rsidR="00351130" w:rsidRPr="00247E3A" w:rsidRDefault="00351130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</w:tbl>
    <w:p w14:paraId="01AC2397" w14:textId="77777777" w:rsidR="00351130" w:rsidRPr="00861344" w:rsidRDefault="00351130" w:rsidP="00351130">
      <w:pPr>
        <w:pStyle w:val="Titre1"/>
        <w:spacing w:before="0" w:line="240" w:lineRule="auto"/>
        <w:ind w:left="993" w:right="990"/>
        <w:jc w:val="both"/>
        <w:rPr>
          <w:rFonts w:ascii="Times" w:hAnsi="Times"/>
          <w:color w:val="auto"/>
          <w:sz w:val="24"/>
          <w:szCs w:val="24"/>
          <w:lang w:val="en-US"/>
        </w:rPr>
      </w:pPr>
      <w:bookmarkStart w:id="7" w:name="OLE_LINK381"/>
      <w:bookmarkEnd w:id="1"/>
      <w:r w:rsidRPr="00C607FF">
        <w:rPr>
          <w:rFonts w:ascii="Times" w:hAnsi="Times"/>
          <w:color w:val="auto"/>
          <w:sz w:val="24"/>
          <w:szCs w:val="24"/>
          <w:lang w:val="en-US"/>
        </w:rPr>
        <w:t xml:space="preserve">The percentages </w:t>
      </w:r>
      <w:r>
        <w:rPr>
          <w:rFonts w:ascii="Times" w:hAnsi="Times"/>
          <w:color w:val="auto"/>
          <w:sz w:val="24"/>
          <w:szCs w:val="24"/>
          <w:lang w:val="en-US"/>
        </w:rPr>
        <w:t>were</w:t>
      </w:r>
      <w:r w:rsidRPr="00C607FF">
        <w:rPr>
          <w:rFonts w:ascii="Times" w:hAnsi="Times"/>
          <w:color w:val="auto"/>
          <w:sz w:val="24"/>
          <w:szCs w:val="24"/>
          <w:lang w:val="en-US"/>
        </w:rPr>
        <w:t xml:space="preserve"> calculated relatively to the number of participants in each </w:t>
      </w:r>
      <w:r>
        <w:rPr>
          <w:rFonts w:ascii="Times" w:hAnsi="Times"/>
          <w:color w:val="auto"/>
          <w:sz w:val="24"/>
          <w:szCs w:val="24"/>
          <w:lang w:val="en-US"/>
        </w:rPr>
        <w:t xml:space="preserve">risk factor level; </w:t>
      </w:r>
      <w:r w:rsidRPr="00B241B6">
        <w:rPr>
          <w:rFonts w:ascii="Times" w:hAnsi="Times"/>
          <w:color w:val="auto"/>
          <w:sz w:val="24"/>
          <w:szCs w:val="24"/>
          <w:lang w:val="en-US"/>
        </w:rPr>
        <w:t xml:space="preserve">the differences between </w:t>
      </w:r>
      <w:r>
        <w:rPr>
          <w:rFonts w:ascii="Times" w:hAnsi="Times"/>
          <w:color w:val="auto"/>
          <w:sz w:val="24"/>
          <w:szCs w:val="24"/>
          <w:lang w:val="en-US"/>
        </w:rPr>
        <w:t xml:space="preserve">current unemployment </w:t>
      </w:r>
      <w:r w:rsidRPr="00B241B6">
        <w:rPr>
          <w:rFonts w:ascii="Times" w:hAnsi="Times"/>
          <w:color w:val="auto"/>
          <w:sz w:val="24"/>
          <w:szCs w:val="24"/>
          <w:lang w:val="en-US"/>
        </w:rPr>
        <w:t xml:space="preserve">experiences </w:t>
      </w:r>
      <w:r>
        <w:rPr>
          <w:rFonts w:ascii="Times" w:hAnsi="Times"/>
          <w:color w:val="auto"/>
          <w:sz w:val="24"/>
          <w:szCs w:val="24"/>
          <w:lang w:val="en-US"/>
        </w:rPr>
        <w:t>were</w:t>
      </w:r>
      <w:r w:rsidRPr="00B241B6">
        <w:rPr>
          <w:rFonts w:ascii="Times" w:hAnsi="Times"/>
          <w:color w:val="auto"/>
          <w:sz w:val="24"/>
          <w:szCs w:val="24"/>
          <w:lang w:val="en-US"/>
        </w:rPr>
        <w:t xml:space="preserve"> assessed by </w:t>
      </w:r>
      <w:r>
        <w:rPr>
          <w:rFonts w:ascii="Times" w:hAnsi="Times"/>
          <w:color w:val="auto"/>
          <w:sz w:val="24"/>
          <w:szCs w:val="24"/>
          <w:lang w:val="en-US"/>
        </w:rPr>
        <w:t>computing standardized mean differences (SMD)</w:t>
      </w:r>
      <w:r w:rsidRPr="00B241B6">
        <w:rPr>
          <w:rFonts w:ascii="Times" w:hAnsi="Times"/>
          <w:color w:val="auto"/>
          <w:sz w:val="24"/>
          <w:szCs w:val="24"/>
          <w:lang w:val="en-US"/>
        </w:rPr>
        <w:t>.</w:t>
      </w:r>
    </w:p>
    <w:bookmarkEnd w:id="7"/>
    <w:p w14:paraId="0F7F1446" w14:textId="2D3DFEB9" w:rsidR="00AB6FF7" w:rsidRPr="00351130" w:rsidRDefault="00AB6FF7" w:rsidP="00351130"/>
    <w:sectPr w:rsidR="00AB6FF7" w:rsidRPr="00351130" w:rsidSect="00835960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D8981" w14:textId="77777777" w:rsidR="00536251" w:rsidRDefault="00536251" w:rsidP="00034BF6">
      <w:pPr>
        <w:spacing w:after="0" w:line="240" w:lineRule="auto"/>
      </w:pPr>
      <w:r>
        <w:separator/>
      </w:r>
    </w:p>
  </w:endnote>
  <w:endnote w:type="continuationSeparator" w:id="0">
    <w:p w14:paraId="461D049D" w14:textId="77777777" w:rsidR="00536251" w:rsidRDefault="00536251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15C2A" w14:textId="77777777" w:rsidR="00536251" w:rsidRDefault="00536251" w:rsidP="00034BF6">
      <w:pPr>
        <w:spacing w:after="0" w:line="240" w:lineRule="auto"/>
      </w:pPr>
      <w:r>
        <w:separator/>
      </w:r>
    </w:p>
  </w:footnote>
  <w:footnote w:type="continuationSeparator" w:id="0">
    <w:p w14:paraId="42026542" w14:textId="77777777" w:rsidR="00536251" w:rsidRDefault="00536251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130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6251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75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596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13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6:09:00Z</dcterms:created>
  <dcterms:modified xsi:type="dcterms:W3CDTF">2023-06-04T06:30:00Z</dcterms:modified>
</cp:coreProperties>
</file>